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DFCE8" w14:textId="4A449C9D" w:rsidR="0044609E" w:rsidRPr="00B91D0F" w:rsidRDefault="00787C93" w:rsidP="009E49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D0F">
        <w:rPr>
          <w:rFonts w:ascii="Times New Roman" w:hAnsi="Times New Roman" w:cs="Times New Roman"/>
          <w:b/>
          <w:bCs/>
          <w:sz w:val="24"/>
          <w:szCs w:val="24"/>
        </w:rPr>
        <w:t>Appendix S1</w:t>
      </w:r>
      <w:r w:rsidR="00B91D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12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74D6" w:rsidRPr="000974D6">
        <w:rPr>
          <w:rFonts w:ascii="Times New Roman" w:hAnsi="Times New Roman" w:cs="Times New Roman"/>
          <w:bCs/>
          <w:sz w:val="24"/>
          <w:szCs w:val="24"/>
        </w:rPr>
        <w:t>Detailed m</w:t>
      </w:r>
      <w:r w:rsidR="006B128C" w:rsidRPr="000974D6">
        <w:rPr>
          <w:rFonts w:ascii="Times New Roman" w:hAnsi="Times New Roman" w:cs="Times New Roman"/>
          <w:bCs/>
          <w:sz w:val="24"/>
          <w:szCs w:val="24"/>
        </w:rPr>
        <w:t>ethods</w:t>
      </w:r>
      <w:r w:rsidR="000974D6" w:rsidRPr="000974D6">
        <w:rPr>
          <w:rFonts w:ascii="Times New Roman" w:hAnsi="Times New Roman" w:cs="Times New Roman"/>
          <w:bCs/>
          <w:sz w:val="24"/>
          <w:szCs w:val="24"/>
        </w:rPr>
        <w:t xml:space="preserve"> used in this study.</w:t>
      </w:r>
    </w:p>
    <w:p w14:paraId="1195C8B8" w14:textId="77777777" w:rsidR="009E4911" w:rsidRDefault="009E4911" w:rsidP="009E4911">
      <w:pPr>
        <w:tabs>
          <w:tab w:val="left" w:pos="8789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FCDD0" w14:textId="37BAE48C" w:rsidR="00787C93" w:rsidRPr="00B91D0F" w:rsidRDefault="00787C93" w:rsidP="009E4911">
      <w:pPr>
        <w:tabs>
          <w:tab w:val="left" w:pos="8789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D0F">
        <w:rPr>
          <w:rFonts w:ascii="Times New Roman" w:hAnsi="Times New Roman" w:cs="Times New Roman"/>
          <w:b/>
          <w:bCs/>
          <w:sz w:val="24"/>
          <w:szCs w:val="24"/>
        </w:rPr>
        <w:t>Soils</w:t>
      </w:r>
    </w:p>
    <w:p w14:paraId="53F37B74" w14:textId="65C80342" w:rsidR="00787C93" w:rsidRPr="00B91D0F" w:rsidRDefault="00787C93" w:rsidP="009E49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Two to three soil cores (2.5 cm wide) were collected </w:t>
      </w:r>
      <w:r w:rsidR="005A0F02" w:rsidRPr="00B91D0F">
        <w:rPr>
          <w:rFonts w:ascii="Times New Roman" w:eastAsia="Times New Roman" w:hAnsi="Times New Roman" w:cs="Times New Roman"/>
          <w:sz w:val="24"/>
          <w:szCs w:val="24"/>
        </w:rPr>
        <w:t xml:space="preserve">from each plot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with a</w:t>
      </w:r>
      <w:r w:rsidR="006B128C">
        <w:rPr>
          <w:rFonts w:ascii="Times New Roman" w:eastAsia="Times New Roman" w:hAnsi="Times New Roman" w:cs="Times New Roman"/>
          <w:sz w:val="24"/>
          <w:szCs w:val="24"/>
        </w:rPr>
        <w:t xml:space="preserve"> footstep soil probe (Oakfield Apparatus, Oakfield</w:t>
      </w:r>
      <w:r w:rsidR="000974D6">
        <w:rPr>
          <w:rFonts w:ascii="Times New Roman" w:eastAsia="Times New Roman" w:hAnsi="Times New Roman" w:cs="Times New Roman"/>
          <w:sz w:val="24"/>
          <w:szCs w:val="24"/>
        </w:rPr>
        <w:t>,</w:t>
      </w:r>
      <w:r w:rsidR="006B128C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="000974D6">
        <w:rPr>
          <w:rFonts w:ascii="Times New Roman" w:eastAsia="Times New Roman" w:hAnsi="Times New Roman" w:cs="Times New Roman"/>
          <w:sz w:val="24"/>
          <w:szCs w:val="24"/>
        </w:rPr>
        <w:t>isconsin, USA</w:t>
      </w:r>
      <w:r w:rsidR="006B128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. The A horizon was measured at the occurrence of a visible color change; if no change occurred</w:t>
      </w:r>
      <w:r w:rsidR="000D7B66" w:rsidRPr="00B91D0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the depth was recorded as beyond the maximum depth sampled (40</w:t>
      </w:r>
      <w:r w:rsidR="000D7B66" w:rsidRPr="00B91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cm). The areas of redoximorphic concentrations and depletions were estimated on the exposed profile face. </w:t>
      </w:r>
      <w:r w:rsidR="000D7B66" w:rsidRPr="00B91D0F">
        <w:rPr>
          <w:rFonts w:ascii="Times New Roman" w:eastAsia="Times New Roman" w:hAnsi="Times New Roman" w:cs="Times New Roman"/>
          <w:sz w:val="24"/>
          <w:szCs w:val="24"/>
        </w:rPr>
        <w:t xml:space="preserve">A total of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17 plots per block were randomly selected and measured for additional characteristics: gravimetric soil moisture, loss on ignition soil organic matter, pH, electrical conductivity, wet aggregate stabilit</w:t>
      </w:r>
      <w:r w:rsidR="00CC0D77" w:rsidRPr="00B91D0F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, and phosphorus. The remaining plots were interpolated using kriging, where missing plots were estimated as the weighted average of surrounding plots. Kriging was conducted in the kriging package v</w:t>
      </w:r>
      <w:r w:rsidR="000D7B66" w:rsidRPr="00B91D0F">
        <w:rPr>
          <w:rFonts w:ascii="Times New Roman" w:eastAsia="Times New Roman" w:hAnsi="Times New Roman" w:cs="Times New Roman"/>
          <w:sz w:val="24"/>
          <w:szCs w:val="24"/>
        </w:rPr>
        <w:t>ersion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1.1 (Olmedo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2014) for R</w:t>
      </w:r>
      <w:r w:rsidR="000D7B66" w:rsidRPr="00655297">
        <w:rPr>
          <w:rFonts w:ascii="Times New Roman" w:eastAsia="Times New Roman" w:hAnsi="Times New Roman" w:cs="Times New Roman"/>
          <w:sz w:val="24"/>
          <w:szCs w:val="24"/>
        </w:rPr>
        <w:t xml:space="preserve"> (R Core Team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="000D7B66" w:rsidRPr="00655297">
        <w:rPr>
          <w:rFonts w:ascii="Times New Roman" w:eastAsia="Times New Roman" w:hAnsi="Times New Roman" w:cs="Times New Roman"/>
          <w:sz w:val="24"/>
          <w:szCs w:val="24"/>
        </w:rPr>
        <w:t xml:space="preserve"> 2019)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, with pixels separated by 0.5 m and a lag of 10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pixels. For each plot, the resulting value used in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estimate was taken as the mean of the pixels that fall within 1 m of the center of each plot.</w:t>
      </w:r>
    </w:p>
    <w:p w14:paraId="3ED3F40C" w14:textId="0AFB2BA5" w:rsidR="00787C93" w:rsidRPr="00655297" w:rsidRDefault="00D76A87" w:rsidP="009E491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</w:rPr>
        <w:t>The s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>oil cores were refrigerated at 3°C until processing, at which time they were sieved through a 6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-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mm screen. Soil subsamples were then weighed, dried for 24 h at 105°C, and 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>reweighed to gravimetric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ally calculate the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 soil moisture (Topp et al.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 2008). Loss on ignition was performed at 360°C for a minimum of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three 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>days to determine the soil organic matter (Nelson and Sommers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 1996).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The s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>tability of aggregates (1</w:t>
      </w:r>
      <w:r w:rsidR="008F02F9" w:rsidRPr="00655297">
        <w:rPr>
          <w:rFonts w:ascii="Times New Roman" w:eastAsia="Times New Roman" w:hAnsi="Times New Roman" w:cs="Times New Roman"/>
          <w:sz w:val="24"/>
          <w:szCs w:val="24"/>
        </w:rPr>
        <w:t>–2-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mm size class) was measured by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oscillation of the sample through a height of 37 mm, 29 times per minute for </w:t>
      </w:r>
      <w:r w:rsidR="008F02F9" w:rsidRPr="00B91D0F">
        <w:rPr>
          <w:rFonts w:ascii="Times New Roman" w:eastAsia="Times New Roman" w:hAnsi="Times New Roman" w:cs="Times New Roman"/>
          <w:sz w:val="24"/>
          <w:szCs w:val="24"/>
        </w:rPr>
        <w:t xml:space="preserve">10 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min in water 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>(Angers et al.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 2008). The oven-dry weight of water-stable aggregates per total oven-dry soil was expressed as a percentage (Scharenbroch and Catania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="00787C93" w:rsidRPr="00655297">
        <w:rPr>
          <w:rFonts w:ascii="Times New Roman" w:eastAsia="Times New Roman" w:hAnsi="Times New Roman" w:cs="Times New Roman"/>
          <w:sz w:val="24"/>
          <w:szCs w:val="24"/>
        </w:rPr>
        <w:t xml:space="preserve"> 2012). </w:t>
      </w:r>
    </w:p>
    <w:p w14:paraId="64464135" w14:textId="3A54E54A" w:rsidR="00787C93" w:rsidRPr="00B91D0F" w:rsidRDefault="00787C93" w:rsidP="009E491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55297">
        <w:rPr>
          <w:rFonts w:ascii="Times New Roman" w:eastAsia="Times New Roman" w:hAnsi="Times New Roman" w:cs="Times New Roman"/>
          <w:sz w:val="24"/>
          <w:szCs w:val="24"/>
        </w:rPr>
        <w:lastRenderedPageBreak/>
        <w:t>Soil pH and electrical conductivity in dS cm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Pr="006552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were measured in 1</w:t>
      </w:r>
      <w:r w:rsidR="007743BC" w:rsidRPr="00655297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:</w:t>
      </w:r>
      <w:r w:rsidR="007743BC" w:rsidRPr="00655297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1 (soil</w:t>
      </w:r>
      <w:r w:rsidR="007743BC" w:rsidRPr="00655297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:</w:t>
      </w:r>
      <w:r w:rsidR="007743BC" w:rsidRPr="00655297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deionized) water pastes 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 xml:space="preserve">using a multifunction meter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(Orion 5-Star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Thermo Fisher Scientific, Waltham, Massachusetts, U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). Soil phosphorus was determined with the Bray extraction method and extracts were analyzed colorimetrically at 882 nm on a spectrophotometer (UV mini 1240</w:t>
      </w:r>
      <w:r w:rsidR="00D76A87" w:rsidRPr="0065529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Shimadzu, Kyoto, Japan) (Olsen and Sommers</w:t>
      </w:r>
      <w:r w:rsidR="008F02F9"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1982).</w:t>
      </w:r>
    </w:p>
    <w:p w14:paraId="712ABB98" w14:textId="6E8CE6FC" w:rsidR="00787C93" w:rsidRPr="00B91D0F" w:rsidRDefault="00787C93" w:rsidP="009E49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863BDF" w14:textId="56D6A8E4" w:rsidR="00787C93" w:rsidRPr="00B91D0F" w:rsidRDefault="00787C93" w:rsidP="009E49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1D0F">
        <w:rPr>
          <w:rFonts w:ascii="Times New Roman" w:hAnsi="Times New Roman" w:cs="Times New Roman"/>
          <w:b/>
          <w:bCs/>
          <w:sz w:val="24"/>
          <w:szCs w:val="24"/>
        </w:rPr>
        <w:t>Drone flight</w:t>
      </w:r>
    </w:p>
    <w:p w14:paraId="5664795D" w14:textId="7BB38BC6" w:rsidR="00787C93" w:rsidRPr="00B91D0F" w:rsidRDefault="00787C93" w:rsidP="009E49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</w:rPr>
        <w:t>We used an automated flight path designed with Litchi flight planning software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 (VC Technology Ltd., London, United Kingdom)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. To ensure both high overlap and high resolution, the drone traversed the prairie twice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10 m above the ground and twice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15 m above the ground, traveling at speeds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between 6.0 and 6.1 km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h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1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. A set of photos, each consisting of one RGB photo (16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pix) and four single-band images of red, green, near infrared, and red edge (1.2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pix), was captured every 4 s, for a total of 598 sets of five photos. All parts of the prairie were visible in at least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nin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photo sets, indicating that there was sufficient overlap to produce reliable orthomosaics.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>The o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rthomosaics were produced from the photos using Agisoft Photoscan (version 1.4.3 build 6529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>; Agisoft, St. Petersburg, Russia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) with the parameters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listed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in Appendix S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. </w:t>
      </w:r>
    </w:p>
    <w:p w14:paraId="31566C70" w14:textId="5B8AD7A2" w:rsidR="00787C93" w:rsidRPr="00B91D0F" w:rsidRDefault="00787C93" w:rsidP="009E49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7F3E9C" w14:textId="30B8DFE7" w:rsidR="00787C93" w:rsidRPr="00B91D0F" w:rsidRDefault="00787C93" w:rsidP="009E49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1D0F">
        <w:rPr>
          <w:rFonts w:ascii="Times New Roman" w:hAnsi="Times New Roman" w:cs="Times New Roman"/>
          <w:b/>
          <w:bCs/>
          <w:sz w:val="24"/>
          <w:szCs w:val="24"/>
        </w:rPr>
        <w:t>Cover correction factor</w:t>
      </w:r>
    </w:p>
    <w:p w14:paraId="556CA903" w14:textId="0C2761D1" w:rsidR="00787C93" w:rsidRPr="00B91D0F" w:rsidRDefault="00787C93" w:rsidP="009E49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correction factor for each plot was calculated by subtracting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total cover from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planted cover. All pixels in each plot were classified as bare “soil” (</w:t>
      </w:r>
      <w:r w:rsidR="00D86052" w:rsidRPr="00B91D0F">
        <w:rPr>
          <w:rFonts w:ascii="Times New Roman" w:eastAsia="Times New Roman" w:hAnsi="Times New Roman" w:cs="Times New Roman"/>
          <w:sz w:val="24"/>
          <w:szCs w:val="24"/>
        </w:rPr>
        <w:t>normalized difference vegetation index [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NDVI</w:t>
      </w:r>
      <w:r w:rsidR="00D86052" w:rsidRPr="00B91D0F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&lt; 0.1) or “vegetation” (NDVI &gt; 0.1) based on 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NDVI</w:t>
      </w:r>
      <w:r w:rsidR="00D76A87" w:rsidRPr="00B91D0F">
        <w:rPr>
          <w:rFonts w:ascii="Times New Roman" w:eastAsia="Times New Roman" w:hAnsi="Times New Roman" w:cs="Times New Roman"/>
          <w:sz w:val="24"/>
          <w:szCs w:val="24"/>
        </w:rPr>
        <w:t xml:space="preserve"> score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. In plots with positive correction values (growth occurred between photo capture and biomass measurement), a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lastRenderedPageBreak/>
        <w:t>portion of soil pixels equal to the correction factor was randomly chosen to be replaced with vegetation pixels. The values of these soil pixels were replaced with the values of a random vegetation pixel in the same plot. In plots with negative correction values (weeds present in aerial photos), vegetation pixels were replaced with soil pixels using the same method.</w:t>
      </w:r>
    </w:p>
    <w:p w14:paraId="449CC2A3" w14:textId="6532C283" w:rsidR="00787C93" w:rsidRPr="00B91D0F" w:rsidRDefault="00FD1CB3" w:rsidP="009E491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</w:rPr>
        <w:t>Total cover and planted cover were highly correlated (</w:t>
      </w:r>
      <w:r w:rsidR="007858E7" w:rsidRPr="00B91D0F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= 0.73</w:t>
      </w:r>
      <w:r w:rsidR="006B128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B128C" w:rsidRPr="000974D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B128C">
        <w:rPr>
          <w:rFonts w:ascii="Times New Roman" w:eastAsia="Times New Roman" w:hAnsi="Times New Roman" w:cs="Times New Roman"/>
          <w:sz w:val="24"/>
          <w:szCs w:val="24"/>
        </w:rPr>
        <w:t xml:space="preserve"> &lt; 2.2 </w:t>
      </w:r>
      <w:r w:rsidR="000974D6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B128C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0974D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="006B128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6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The correction factor ranged from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25 to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80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, with a mean of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12.37</w:t>
      </w:r>
      <w:r w:rsidR="00787C93" w:rsidRPr="00B91D0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DDD2C69" w14:textId="77777777" w:rsidR="00787C93" w:rsidRPr="00B91D0F" w:rsidRDefault="00787C93" w:rsidP="009E491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9FB3E03" w14:textId="716458E3" w:rsidR="00787C93" w:rsidRPr="00B91D0F" w:rsidRDefault="00787C93" w:rsidP="009E49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1D0F">
        <w:rPr>
          <w:rFonts w:ascii="Times New Roman" w:hAnsi="Times New Roman" w:cs="Times New Roman"/>
          <w:b/>
          <w:bCs/>
          <w:sz w:val="24"/>
          <w:szCs w:val="24"/>
        </w:rPr>
        <w:t>Trait data</w:t>
      </w:r>
    </w:p>
    <w:p w14:paraId="289F1145" w14:textId="3EBAA939" w:rsidR="00787C93" w:rsidRPr="00B91D0F" w:rsidRDefault="00787C93" w:rsidP="009E49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or species without published data, we collected samples opportunistically from sites within The Morton </w:t>
      </w:r>
      <w:r w:rsidR="00A001CE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rboretum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or from known populations at two sites in the vicinity of The Morton Arboretum (Chicago Botanic Garden, Glencoe,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llinois, USA, 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nd Fermi National Accelerator Lab, Batavia,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llinois, USA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Up to 10 individuals were collected from multiple sites, for an average of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even 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ndividuals collected per species. For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easurement of morphological traits, we collected two matu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re leaves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each individual,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 xml:space="preserve">specifically on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basal and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</w:rPr>
        <w:t xml:space="preserve">one 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>cauline leaf if they differed markedly in shape or size. All leaves were kept separate throughout the measurement process. We targeted mature leaves larg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ely free of herbivory and pathogen damage and we made notes if samples did not meet these </w:t>
      </w:r>
      <w:r w:rsidR="007858E7"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equirements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 </w:t>
      </w:r>
    </w:p>
    <w:p w14:paraId="70DB847B" w14:textId="19FAD0E4" w:rsidR="00787C93" w:rsidRPr="00B91D0F" w:rsidRDefault="00787C93" w:rsidP="009E491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ny trait data missing from the data matrix were imputed using multivariate imputation </w:t>
      </w:r>
      <w:r w:rsidRPr="0065529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by chained equations with the </w:t>
      </w:r>
      <w:r w:rsidR="00E148E9" w:rsidRPr="0065529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MICE </w:t>
      </w:r>
      <w:r w:rsidRPr="0065529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package 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>(van Buuren and Groothuis-Oudshoorn</w:t>
      </w:r>
      <w:r w:rsidR="007858E7" w:rsidRPr="0065529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55297">
        <w:rPr>
          <w:rFonts w:ascii="Times New Roman" w:eastAsia="Times New Roman" w:hAnsi="Times New Roman" w:cs="Times New Roman"/>
          <w:sz w:val="24"/>
          <w:szCs w:val="24"/>
        </w:rPr>
        <w:t xml:space="preserve"> 2011) for</w:t>
      </w:r>
      <w:r w:rsidRPr="00B91D0F">
        <w:rPr>
          <w:rFonts w:ascii="Times New Roman" w:eastAsia="Times New Roman" w:hAnsi="Times New Roman" w:cs="Times New Roman"/>
          <w:sz w:val="24"/>
          <w:szCs w:val="24"/>
        </w:rPr>
        <w:t xml:space="preserve"> R. 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ur trait matrix with missing data was first converted to a dissimilarity matrix using Gower’s distance</w:t>
      </w:r>
      <w:r w:rsid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Gower</w:t>
      </w:r>
      <w:r w:rsidR="000974D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1971)</w:t>
      </w:r>
      <w:r w:rsidRPr="00B91D0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We then used a predictive mean matching model for numeric data and logistic regression imputation for our binary data with two factor levels and polytomous regression imputation for unordered categorical data.</w:t>
      </w:r>
    </w:p>
    <w:p w14:paraId="615FEF44" w14:textId="77777777" w:rsidR="007C4C36" w:rsidRPr="00B91D0F" w:rsidRDefault="007C4C36" w:rsidP="009E491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86AEB8E" w14:textId="16707791" w:rsidR="007C4C36" w:rsidRPr="005159C7" w:rsidRDefault="007C4C36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 w:rsidRPr="005159C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LITERATURE CI</w:t>
      </w:r>
      <w:bookmarkStart w:id="0" w:name="_GoBack"/>
      <w:bookmarkEnd w:id="0"/>
      <w:r w:rsidRPr="005159C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TED</w:t>
      </w:r>
    </w:p>
    <w:p w14:paraId="026C1BD6" w14:textId="34F1B115" w:rsidR="005C3B27" w:rsidRDefault="005C3B27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ngers, D. A., M. S. Bullock, and G. R. Mehuys. 2008. Aggregate stability to water. </w:t>
      </w:r>
      <w:r w:rsidRPr="00020D2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In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. R. Carter and E. G. Gregorich [eds.], Soil sampling and methods of analysis, 811–820. Canadian Society of Soil Science</w:t>
      </w:r>
      <w:r w:rsidR="00F832E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RC Press, Boca Raton, Florida, USA.</w:t>
      </w:r>
    </w:p>
    <w:p w14:paraId="07B70F98" w14:textId="527BD996" w:rsidR="00777B59" w:rsidRDefault="00777B59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ower</w:t>
      </w:r>
      <w:r w:rsidR="000974D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J</w:t>
      </w:r>
      <w:r w:rsidR="000974D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. 1971. A </w:t>
      </w:r>
      <w:r w:rsidR="000974D6"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eneral coefficient of similarity and some of its properties</w:t>
      </w:r>
      <w:r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0974D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Biometrics</w:t>
      </w:r>
      <w:r w:rsidRPr="00777B59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27: 857–871.</w:t>
      </w:r>
    </w:p>
    <w:p w14:paraId="6D1DF706" w14:textId="078801BB" w:rsidR="0099547A" w:rsidRPr="00020D26" w:rsidRDefault="0099547A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Nelson, D. W., and L. E. Sommers. 1996. Total carbon, organic carbon, and organic matter. </w:t>
      </w:r>
      <w:r w:rsidRPr="00020D2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In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D. L. Sparks [ed.]. Methods of soil analysis. Part 3: Chemical Methods, 961–1010. Soil Science Society of America, Madison, Wisconsin, USA.</w:t>
      </w:r>
    </w:p>
    <w:p w14:paraId="03B8100B" w14:textId="474C2CB2" w:rsidR="0099547A" w:rsidRDefault="0099547A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Olmedo, O. E. 2014. kriging: Ordinary Kriging. R package version 1.1.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ebsite 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ttps://CRAN.R-project.org/package=kriging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[accessed 13 October 2020].</w:t>
      </w:r>
    </w:p>
    <w:p w14:paraId="3FA6C3D4" w14:textId="74572030" w:rsidR="0099547A" w:rsidRPr="00020D26" w:rsidRDefault="0099547A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Olsen, S. R., and L. E. Sommers. 1982. Phosphorus. </w:t>
      </w:r>
      <w:r w:rsidRPr="00020D2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In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. L. Page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. H. Miller, and D. R. Keeney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[eds.], Methods of soil analysis. Part 2. Chemical and microbiological properties, 403–430. American Society of Agronomy, Soil Science Society of America, Madison, Wisconsin, USA.</w:t>
      </w:r>
    </w:p>
    <w:p w14:paraId="4B8F6782" w14:textId="77777777" w:rsidR="00B91D0F" w:rsidRPr="00020D26" w:rsidRDefault="00B91D0F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 Core Team. 2019. R: A language and environment for statistical computing. The R Foundation for Statistical Computing, Vienna, Austria. Website https://www.r-project.org/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[accessed 13 October 2020]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p w14:paraId="056FEA13" w14:textId="77777777" w:rsidR="0099547A" w:rsidRPr="00020D26" w:rsidRDefault="0099547A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charenbroch, B. C., and M. Catania. 2012. Soil quality attributes as indicators of urban tree performance. </w:t>
      </w:r>
      <w:r w:rsidRPr="002A4FE3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Arboriculture and Urban Forestry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38(5): 214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–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28.</w:t>
      </w:r>
    </w:p>
    <w:p w14:paraId="0CE01531" w14:textId="7B9C46C4" w:rsidR="007C4C36" w:rsidRPr="00020D26" w:rsidRDefault="007C4C36" w:rsidP="009E4911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lastRenderedPageBreak/>
        <w:t>Topp, G. C., G. W. Parkin, and T. P. A. Ferre. 2008</w:t>
      </w:r>
      <w:r w:rsidR="000C5E0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oil water content. </w:t>
      </w:r>
      <w:r w:rsidRPr="00020D2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In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. R. Carter and E. G. Gregorich [eds.], Soil sampling and methods of analysis, 939–962. CRC Press, Boca Raton, Florida, USA.</w:t>
      </w:r>
    </w:p>
    <w:p w14:paraId="78DB76FB" w14:textId="79A44AF3" w:rsidR="007C4C36" w:rsidRPr="00787C93" w:rsidRDefault="007C4C36" w:rsidP="009E4911">
      <w:pPr>
        <w:spacing w:after="0" w:line="480" w:lineRule="auto"/>
        <w:ind w:left="720" w:hanging="720"/>
        <w:rPr>
          <w:rFonts w:ascii="Arial" w:eastAsia="Times New Roman" w:hAnsi="Arial" w:cs="Arial"/>
          <w:shd w:val="clear" w:color="auto" w:fill="FFFFFF"/>
        </w:rPr>
      </w:pP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van Buuren, S., and K. Groothuis-Oudshoorn. 201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MICE: Multivariate Imputation by Chained Equations in R. </w:t>
      </w:r>
      <w:r w:rsidRPr="000619F9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Journal of Statistical Software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45(3): </w:t>
      </w:r>
      <w:r w:rsidRPr="0027059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v045i03</w:t>
      </w:r>
      <w:r w:rsidRPr="00020D2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7C4C36" w:rsidRPr="00787C9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8415891" w15:done="0"/>
  <w15:commentEx w15:paraId="70175F6C" w15:paraIdParent="08415891" w15:done="0"/>
  <w15:commentEx w15:paraId="52DC1B36" w15:done="0"/>
  <w15:commentEx w15:paraId="60D86A98" w15:paraIdParent="52DC1B36" w15:done="0"/>
  <w15:commentEx w15:paraId="301EED80" w15:done="0"/>
  <w15:commentEx w15:paraId="0845EE9C" w15:paraIdParent="301EED80" w15:done="0"/>
  <w15:commentEx w15:paraId="5296427A" w15:done="0"/>
  <w15:commentEx w15:paraId="7749C82F" w15:paraIdParent="5296427A" w15:done="0"/>
  <w15:commentEx w15:paraId="4B3C5937" w15:done="0"/>
  <w15:commentEx w15:paraId="3BBFB788" w15:paraIdParent="4B3C5937" w15:done="0"/>
  <w15:commentEx w15:paraId="1F387504" w15:done="0"/>
  <w15:commentEx w15:paraId="646D4B10" w15:paraIdParent="1F387504" w15:done="0"/>
  <w15:commentEx w15:paraId="08355DBB" w15:done="0"/>
  <w15:commentEx w15:paraId="296798FA" w15:paraIdParent="08355DBB" w15:done="0"/>
  <w15:commentEx w15:paraId="3614FABB" w15:done="0"/>
  <w15:commentEx w15:paraId="241DB79D" w15:paraIdParent="3614FABB" w15:done="0"/>
  <w15:commentEx w15:paraId="76BF1CC6" w15:done="0"/>
  <w15:commentEx w15:paraId="0EA0A1A2" w15:paraIdParent="76BF1CC6" w15:done="0"/>
  <w15:commentEx w15:paraId="5F5A3B2D" w15:done="0"/>
  <w15:commentEx w15:paraId="05783C4F" w15:paraIdParent="5F5A3B2D" w15:done="0"/>
  <w15:commentEx w15:paraId="2F3B9E8B" w15:done="0"/>
  <w15:commentEx w15:paraId="25CD6EE4" w15:paraIdParent="2F3B9E8B" w15:done="0"/>
  <w15:commentEx w15:paraId="5782BA5F" w15:done="0"/>
  <w15:commentEx w15:paraId="3EF3852E" w15:paraIdParent="5782BA5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91C39" w16cex:dateUtc="2020-11-01T16:36:00Z"/>
  <w16cex:commentExtensible w16cex:durableId="2336DEA5" w16cex:dateUtc="2020-10-18T14:32:00Z"/>
  <w16cex:commentExtensible w16cex:durableId="23491998" w16cex:dateUtc="2020-11-01T16:25:00Z"/>
  <w16cex:commentExtensible w16cex:durableId="2336D559" w16cex:dateUtc="2020-10-18T13:53:00Z"/>
  <w16cex:commentExtensible w16cex:durableId="23491A50" w16cex:dateUtc="2020-11-01T16:28:00Z"/>
  <w16cex:commentExtensible w16cex:durableId="2336D84C" w16cex:dateUtc="2020-10-18T14:05:00Z"/>
  <w16cex:commentExtensible w16cex:durableId="23491A84" w16cex:dateUtc="2020-11-01T16:29:00Z"/>
  <w16cex:commentExtensible w16cex:durableId="2336D7FF" w16cex:dateUtc="2020-10-18T14:04:00Z"/>
  <w16cex:commentExtensible w16cex:durableId="23491A5D" w16cex:dateUtc="2020-11-01T16:28:00Z"/>
  <w16cex:commentExtensible w16cex:durableId="2336D9E2" w16cex:dateUtc="2020-10-18T14:12:00Z"/>
  <w16cex:commentExtensible w16cex:durableId="23491A93" w16cex:dateUtc="2020-11-01T16:29:00Z"/>
  <w16cex:commentExtensible w16cex:durableId="2336DB8E" w16cex:dateUtc="2020-10-18T14:19:00Z"/>
  <w16cex:commentExtensible w16cex:durableId="23491AD7" w16cex:dateUtc="2020-11-01T16:30:00Z"/>
  <w16cex:commentExtensible w16cex:durableId="233740CC" w16cex:dateUtc="2020-10-18T21:31:00Z"/>
  <w16cex:commentExtensible w16cex:durableId="23491BE0" w16cex:dateUtc="2020-11-01T16:34:00Z"/>
  <w16cex:commentExtensible w16cex:durableId="23491C0F" w16cex:dateUtc="2020-11-01T16:35:00Z"/>
  <w16cex:commentExtensible w16cex:durableId="23491C16" w16cex:dateUtc="2020-11-01T16:35:00Z"/>
  <w16cex:commentExtensible w16cex:durableId="23491C20" w16cex:dateUtc="2020-11-01T16:36:00Z"/>
  <w16cex:commentExtensible w16cex:durableId="23491C28" w16cex:dateUtc="2020-11-01T1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415891" w16cid:durableId="2336D462"/>
  <w16cid:commentId w16cid:paraId="70175F6C" w16cid:durableId="23491C39"/>
  <w16cid:commentId w16cid:paraId="52DC1B36" w16cid:durableId="2336DEA5"/>
  <w16cid:commentId w16cid:paraId="60D86A98" w16cid:durableId="23491998"/>
  <w16cid:commentId w16cid:paraId="301EED80" w16cid:durableId="2336D559"/>
  <w16cid:commentId w16cid:paraId="0845EE9C" w16cid:durableId="23491A50"/>
  <w16cid:commentId w16cid:paraId="5296427A" w16cid:durableId="2336D84C"/>
  <w16cid:commentId w16cid:paraId="7749C82F" w16cid:durableId="23491A84"/>
  <w16cid:commentId w16cid:paraId="4B3C5937" w16cid:durableId="2336D7FF"/>
  <w16cid:commentId w16cid:paraId="3BBFB788" w16cid:durableId="23491A5D"/>
  <w16cid:commentId w16cid:paraId="1F387504" w16cid:durableId="2336D9E2"/>
  <w16cid:commentId w16cid:paraId="646D4B10" w16cid:durableId="23491A93"/>
  <w16cid:commentId w16cid:paraId="08355DBB" w16cid:durableId="2336DB8E"/>
  <w16cid:commentId w16cid:paraId="296798FA" w16cid:durableId="23491AD7"/>
  <w16cid:commentId w16cid:paraId="3614FABB" w16cid:durableId="233740CC"/>
  <w16cid:commentId w16cid:paraId="241DB79D" w16cid:durableId="23491BE0"/>
  <w16cid:commentId w16cid:paraId="76BF1CC6" w16cid:durableId="2349197D"/>
  <w16cid:commentId w16cid:paraId="0EA0A1A2" w16cid:durableId="23491C0F"/>
  <w16cid:commentId w16cid:paraId="5F5A3B2D" w16cid:durableId="2349197E"/>
  <w16cid:commentId w16cid:paraId="05783C4F" w16cid:durableId="23491C16"/>
  <w16cid:commentId w16cid:paraId="2F3B9E8B" w16cid:durableId="2349197F"/>
  <w16cid:commentId w16cid:paraId="25CD6EE4" w16cid:durableId="23491C20"/>
  <w16cid:commentId w16cid:paraId="5782BA5F" w16cid:durableId="23491980"/>
  <w16cid:commentId w16cid:paraId="3EF3852E" w16cid:durableId="23491C2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28705" w14:textId="77777777" w:rsidR="009E4911" w:rsidRDefault="009E4911" w:rsidP="009E4911">
      <w:pPr>
        <w:spacing w:after="0" w:line="240" w:lineRule="auto"/>
      </w:pPr>
      <w:r>
        <w:separator/>
      </w:r>
    </w:p>
  </w:endnote>
  <w:endnote w:type="continuationSeparator" w:id="0">
    <w:p w14:paraId="5B705275" w14:textId="77777777" w:rsidR="009E4911" w:rsidRDefault="009E4911" w:rsidP="009E4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E4282" w14:textId="77777777" w:rsidR="009E4911" w:rsidRDefault="009E4911" w:rsidP="009E4911">
      <w:pPr>
        <w:spacing w:after="0" w:line="240" w:lineRule="auto"/>
      </w:pPr>
      <w:r>
        <w:separator/>
      </w:r>
    </w:p>
  </w:footnote>
  <w:footnote w:type="continuationSeparator" w:id="0">
    <w:p w14:paraId="36A7454E" w14:textId="77777777" w:rsidR="009E4911" w:rsidRDefault="009E4911" w:rsidP="009E4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90333" w14:textId="77777777" w:rsidR="009E4911" w:rsidRDefault="009E4911">
    <w:pPr>
      <w:pStyle w:val="Header"/>
    </w:pPr>
    <w:sdt>
      <w:sdtPr>
        <w:id w:val="171999623"/>
        <w:placeholder>
          <w:docPart w:val="775A8B1FC061AF4BB1A9B804833B3FA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9C6A6C336B61714AACC630977BFAC8A1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B3292A72F93935478FB7E6A91D8E8746"/>
        </w:placeholder>
        <w:temporary/>
        <w:showingPlcHdr/>
      </w:sdtPr>
      <w:sdtContent>
        <w:r>
          <w:t>[Type text]</w:t>
        </w:r>
      </w:sdtContent>
    </w:sdt>
  </w:p>
  <w:p w14:paraId="5DCEB01E" w14:textId="77777777" w:rsidR="009E4911" w:rsidRDefault="009E491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59CDE" w14:textId="77777777" w:rsidR="009E4911" w:rsidRPr="009E4911" w:rsidRDefault="009E4911" w:rsidP="009E4911">
    <w:pPr>
      <w:spacing w:after="0" w:line="276" w:lineRule="auto"/>
      <w:rPr>
        <w:rFonts w:ascii="Times New Roman" w:hAnsi="Times New Roman" w:cs="Times New Roman"/>
        <w:sz w:val="20"/>
        <w:szCs w:val="20"/>
      </w:rPr>
    </w:pPr>
    <w:r w:rsidRPr="009E4911">
      <w:rPr>
        <w:rFonts w:ascii="Times New Roman" w:hAnsi="Times New Roman" w:cs="Times New Roman"/>
        <w:sz w:val="20"/>
        <w:szCs w:val="20"/>
      </w:rPr>
      <w:t>Scher et al.—Applications in Plant Sciences 2020 8(11)—Data Supplement S1</w:t>
    </w:r>
  </w:p>
  <w:p w14:paraId="12B2CCDA" w14:textId="0F787950" w:rsidR="009E4911" w:rsidRPr="009E4911" w:rsidRDefault="009E4911" w:rsidP="009E4911">
    <w:pPr>
      <w:spacing w:after="0" w:line="276" w:lineRule="auto"/>
      <w:rPr>
        <w:rFonts w:ascii="Times New Roman" w:hAnsi="Times New Roman" w:cs="Times New Roman"/>
        <w:sz w:val="20"/>
        <w:szCs w:val="20"/>
      </w:rPr>
    </w:pPr>
    <w:r w:rsidRPr="009E4911">
      <w:rPr>
        <w:rFonts w:ascii="Times New Roman" w:hAnsi="Times New Roman" w:cs="Times New Roman"/>
        <w:sz w:val="20"/>
        <w:szCs w:val="20"/>
      </w:rPr>
      <w:t>DOI</w:t>
    </w:r>
    <w:r w:rsidRPr="009E4911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color w:val="000000"/>
        <w:sz w:val="20"/>
        <w:szCs w:val="20"/>
      </w:rPr>
      <w:t>10.1002/aps3.11401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ne Scher">
    <w15:presenceInfo w15:providerId="Windows Live" w15:userId="c00aef1ea5dd9aaa"/>
  </w15:person>
  <w15:person w15:author="Sarah Jose">
    <w15:presenceInfo w15:providerId="None" w15:userId="Sarah J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C93"/>
    <w:rsid w:val="000974D6"/>
    <w:rsid w:val="000C5E0A"/>
    <w:rsid w:val="000D7B66"/>
    <w:rsid w:val="000F54C6"/>
    <w:rsid w:val="001F4EEB"/>
    <w:rsid w:val="00206303"/>
    <w:rsid w:val="002B7163"/>
    <w:rsid w:val="003F6879"/>
    <w:rsid w:val="0044609E"/>
    <w:rsid w:val="005159C7"/>
    <w:rsid w:val="00522FB3"/>
    <w:rsid w:val="0056444B"/>
    <w:rsid w:val="0057743C"/>
    <w:rsid w:val="00596C3A"/>
    <w:rsid w:val="005A0F02"/>
    <w:rsid w:val="005C3B27"/>
    <w:rsid w:val="005E2938"/>
    <w:rsid w:val="00655297"/>
    <w:rsid w:val="006B128C"/>
    <w:rsid w:val="006D1BA5"/>
    <w:rsid w:val="007743BC"/>
    <w:rsid w:val="00777B59"/>
    <w:rsid w:val="007858E7"/>
    <w:rsid w:val="00787C93"/>
    <w:rsid w:val="00790D6A"/>
    <w:rsid w:val="007C4C36"/>
    <w:rsid w:val="00836172"/>
    <w:rsid w:val="00893287"/>
    <w:rsid w:val="008F02F9"/>
    <w:rsid w:val="0099547A"/>
    <w:rsid w:val="009E4911"/>
    <w:rsid w:val="00A001CE"/>
    <w:rsid w:val="00B91D0F"/>
    <w:rsid w:val="00BC6A57"/>
    <w:rsid w:val="00C03758"/>
    <w:rsid w:val="00CC0D77"/>
    <w:rsid w:val="00D76A87"/>
    <w:rsid w:val="00D86052"/>
    <w:rsid w:val="00E148E9"/>
    <w:rsid w:val="00F832E0"/>
    <w:rsid w:val="00FA4D30"/>
    <w:rsid w:val="00FB108F"/>
    <w:rsid w:val="00FD1072"/>
    <w:rsid w:val="00FD1CB3"/>
    <w:rsid w:val="00FE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75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2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F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FB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F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B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49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911"/>
  </w:style>
  <w:style w:type="paragraph" w:styleId="Footer">
    <w:name w:val="footer"/>
    <w:basedOn w:val="Normal"/>
    <w:link w:val="FooterChar"/>
    <w:uiPriority w:val="99"/>
    <w:unhideWhenUsed/>
    <w:rsid w:val="009E49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2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F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FB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F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B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49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911"/>
  </w:style>
  <w:style w:type="paragraph" w:styleId="Footer">
    <w:name w:val="footer"/>
    <w:basedOn w:val="Normal"/>
    <w:link w:val="FooterChar"/>
    <w:uiPriority w:val="99"/>
    <w:unhideWhenUsed/>
    <w:rsid w:val="009E49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75A8B1FC061AF4BB1A9B804833B3F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0C865B-1892-B844-A423-585A2015E1E4}"/>
      </w:docPartPr>
      <w:docPartBody>
        <w:p w14:paraId="2D141F27" w14:textId="10162C73" w:rsidR="00000000" w:rsidRDefault="008E4367" w:rsidP="008E4367">
          <w:pPr>
            <w:pStyle w:val="775A8B1FC061AF4BB1A9B804833B3FAC"/>
          </w:pPr>
          <w:r>
            <w:t>[Type text]</w:t>
          </w:r>
        </w:p>
      </w:docPartBody>
    </w:docPart>
    <w:docPart>
      <w:docPartPr>
        <w:name w:val="9C6A6C336B61714AACC630977BFAC8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81AD09-1570-1D41-9377-A01B755AB4FF}"/>
      </w:docPartPr>
      <w:docPartBody>
        <w:p w14:paraId="7B05D730" w14:textId="566D20BD" w:rsidR="00000000" w:rsidRDefault="008E4367" w:rsidP="008E4367">
          <w:pPr>
            <w:pStyle w:val="9C6A6C336B61714AACC630977BFAC8A1"/>
          </w:pPr>
          <w:r>
            <w:t>[Type text]</w:t>
          </w:r>
        </w:p>
      </w:docPartBody>
    </w:docPart>
    <w:docPart>
      <w:docPartPr>
        <w:name w:val="B3292A72F93935478FB7E6A91D8E87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5D7B92-0E9D-5844-ADD4-E5638C417E0D}"/>
      </w:docPartPr>
      <w:docPartBody>
        <w:p w14:paraId="053C5AF8" w14:textId="4351F42E" w:rsidR="00000000" w:rsidRDefault="008E4367" w:rsidP="008E4367">
          <w:pPr>
            <w:pStyle w:val="B3292A72F93935478FB7E6A91D8E874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367"/>
    <w:rsid w:val="008E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75A8B1FC061AF4BB1A9B804833B3FAC">
    <w:name w:val="775A8B1FC061AF4BB1A9B804833B3FAC"/>
    <w:rsid w:val="008E4367"/>
  </w:style>
  <w:style w:type="paragraph" w:customStyle="1" w:styleId="9C6A6C336B61714AACC630977BFAC8A1">
    <w:name w:val="9C6A6C336B61714AACC630977BFAC8A1"/>
    <w:rsid w:val="008E4367"/>
  </w:style>
  <w:style w:type="paragraph" w:customStyle="1" w:styleId="B3292A72F93935478FB7E6A91D8E8746">
    <w:name w:val="B3292A72F93935478FB7E6A91D8E8746"/>
    <w:rsid w:val="008E4367"/>
  </w:style>
  <w:style w:type="paragraph" w:customStyle="1" w:styleId="73F371181A407E4C8F26B07278FCDC6C">
    <w:name w:val="73F371181A407E4C8F26B07278FCDC6C"/>
    <w:rsid w:val="008E4367"/>
  </w:style>
  <w:style w:type="paragraph" w:customStyle="1" w:styleId="BA927470E87CD0429193A36C52BEB5A1">
    <w:name w:val="BA927470E87CD0429193A36C52BEB5A1"/>
    <w:rsid w:val="008E4367"/>
  </w:style>
  <w:style w:type="paragraph" w:customStyle="1" w:styleId="B2C1735C5FC6464DA1C936B0FF44B37F">
    <w:name w:val="B2C1735C5FC6464DA1C936B0FF44B37F"/>
    <w:rsid w:val="008E4367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75A8B1FC061AF4BB1A9B804833B3FAC">
    <w:name w:val="775A8B1FC061AF4BB1A9B804833B3FAC"/>
    <w:rsid w:val="008E4367"/>
  </w:style>
  <w:style w:type="paragraph" w:customStyle="1" w:styleId="9C6A6C336B61714AACC630977BFAC8A1">
    <w:name w:val="9C6A6C336B61714AACC630977BFAC8A1"/>
    <w:rsid w:val="008E4367"/>
  </w:style>
  <w:style w:type="paragraph" w:customStyle="1" w:styleId="B3292A72F93935478FB7E6A91D8E8746">
    <w:name w:val="B3292A72F93935478FB7E6A91D8E8746"/>
    <w:rsid w:val="008E4367"/>
  </w:style>
  <w:style w:type="paragraph" w:customStyle="1" w:styleId="73F371181A407E4C8F26B07278FCDC6C">
    <w:name w:val="73F371181A407E4C8F26B07278FCDC6C"/>
    <w:rsid w:val="008E4367"/>
  </w:style>
  <w:style w:type="paragraph" w:customStyle="1" w:styleId="BA927470E87CD0429193A36C52BEB5A1">
    <w:name w:val="BA927470E87CD0429193A36C52BEB5A1"/>
    <w:rsid w:val="008E4367"/>
  </w:style>
  <w:style w:type="paragraph" w:customStyle="1" w:styleId="B2C1735C5FC6464DA1C936B0FF44B37F">
    <w:name w:val="B2C1735C5FC6464DA1C936B0FF44B37F"/>
    <w:rsid w:val="008E436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E4CDE3-B5E6-6648-B9EB-D6A444615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059</Words>
  <Characters>6042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Scher</dc:creator>
  <cp:keywords/>
  <dc:description/>
  <cp:lastModifiedBy>Beth Parada</cp:lastModifiedBy>
  <cp:revision>33</cp:revision>
  <dcterms:created xsi:type="dcterms:W3CDTF">2020-10-18T13:49:00Z</dcterms:created>
  <dcterms:modified xsi:type="dcterms:W3CDTF">2020-11-03T22:08:00Z</dcterms:modified>
</cp:coreProperties>
</file>